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1 | The LSD-t of escape latency in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hidden platform trial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t, P).  </w:t>
      </w:r>
    </w:p>
    <w:tbl>
      <w:tblPr>
        <w:tblW w:w="8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37"/>
        <w:gridCol w:w="2337"/>
        <w:gridCol w:w="2337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Groups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Day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Day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4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Day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Cc (-4.1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Cc (-4.6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Cc (-6.17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m</w:t>
            </w:r>
          </w:p>
        </w:tc>
        <w:tc>
          <w:tcPr>
            <w:tcW w:w="23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c (3.19; 0.003)</w:t>
            </w:r>
          </w:p>
        </w:tc>
        <w:tc>
          <w:tcPr>
            <w:tcW w:w="23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Ac (3.9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Ac (6.17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p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c (-2.31; 0.025)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c (-2.78; 0.008)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c (-2.52; 0.015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c (3.64; 0.001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>SUPPLEMENTARY TABLE 2 | The Chi-Squa</w:t>
      </w:r>
      <w:r>
        <w:rPr>
          <w:rFonts w:eastAsia="宋体"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>re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Chi-Squa</w:t>
      </w:r>
      <w:r>
        <w:rPr>
          <w:rFonts w:eastAsia="宋体"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>re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, P).  </w:t>
      </w:r>
    </w:p>
    <w:tbl>
      <w:tblPr>
        <w:tblW w:w="10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2048"/>
        <w:gridCol w:w="2048"/>
        <w:gridCol w:w="2049"/>
      </w:tblGrid>
      <w:tr>
        <w:trPr/>
        <w:tc>
          <w:tcPr>
            <w:tcW w:w="3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Platform crossover number</w:t>
            </w:r>
          </w:p>
        </w:tc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c</w:t>
            </w:r>
          </w:p>
        </w:tc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m</w:t>
            </w:r>
          </w:p>
        </w:tc>
        <w:tc>
          <w:tcPr>
            <w:tcW w:w="2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p</w:t>
            </w:r>
          </w:p>
        </w:tc>
      </w:tr>
      <w:tr>
        <w:trPr/>
        <w:tc>
          <w:tcPr>
            <w:tcW w:w="392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12.09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17.2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20.4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13.39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4.79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m</w:t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65; 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>0.03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cetate in serum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6.56; 0.010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7.73; 0.021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9.45; 0.024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bookmarkStart w:id="0" w:name="OLE_LINK3"/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4.33; 0.037)</w:t>
            </w:r>
            <w:bookmarkEnd w:id="0"/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7.45; 0.024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Propionate in serum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7.4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)</w:t>
            </w:r>
            <w:bookmarkEnd w:id="1"/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0.89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0.57; 0.014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4.33; 0.037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Isobutyrate i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eces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8.3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0.68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4.65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7.63; 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>0.02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Valerate i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eces</w:t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8.3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2.36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5.42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5.77; 0.016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8.99; 0.011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Isovalerate i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eces</w:t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8.3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0.67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5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1.53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)</w:t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A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5.03; 0.025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L-1β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8.3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1.34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3.76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)</w:t>
            </w:r>
          </w:p>
        </w:tc>
      </w:tr>
      <w:tr>
        <w:trPr/>
        <w:tc>
          <w:tcPr>
            <w:tcW w:w="392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8.34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)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11.48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>SUPPLEMENTARY TABLE 3 | The LSD-t (t, P).</w:t>
      </w:r>
    </w:p>
    <w:tbl>
      <w:tblPr>
        <w:tblW w:w="10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2046"/>
        <w:gridCol w:w="2046"/>
        <w:gridCol w:w="2046"/>
      </w:tblGrid>
      <w:tr>
        <w:trPr/>
        <w:tc>
          <w:tcPr>
            <w:tcW w:w="39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Acetate i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eces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c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m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p</w:t>
            </w:r>
          </w:p>
        </w:tc>
      </w:tr>
      <w:tr>
        <w:trPr/>
        <w:tc>
          <w:tcPr>
            <w:tcW w:w="390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3.53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)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2.13; 0.046)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2.70; 0.014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Butyrate i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ec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3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26; 0.035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93; 0.008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Propionate i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ec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3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2.20; 0.040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2.31; 0.031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2.34; 0.046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Relative expression of FFAR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5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97; 0.001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4.03; 0.001)</w:t>
            </w:r>
          </w:p>
        </w:tc>
      </w:tr>
      <w:tr>
        <w:trPr>
          <w:trHeight w:val="254" w:hRule="atLeast"/>
        </w:trPr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Relative expression of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NF-κB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5.66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8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5.32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The mean optical density of FFAR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5.3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68; 0.001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71; 0.001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The mean optical density of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NF-κB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5.81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2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3.73; 0.001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FITC-dextra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11.1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18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9.4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6.9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m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48; 0.022)</w:t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NF-α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</w:r>
          </w:p>
        </w:tc>
      </w:tr>
      <w:tr>
        <w:trPr/>
        <w:tc>
          <w:tcPr>
            <w:tcW w:w="3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5.6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52; 0.020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66; 0.015)</w:t>
            </w:r>
          </w:p>
        </w:tc>
      </w:tr>
      <w:tr>
        <w:trPr/>
        <w:tc>
          <w:tcPr>
            <w:tcW w:w="390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3.11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2.97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4 | Results of FFAR3 and NF-κB expression in each group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(n=6, mean ±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SEM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)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.  </w:t>
      </w:r>
    </w:p>
    <w:tbl>
      <w:tblPr>
        <w:tblW w:w="10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2"/>
        <w:gridCol w:w="1656"/>
        <w:gridCol w:w="1656"/>
        <w:gridCol w:w="1656"/>
        <w:gridCol w:w="1656"/>
      </w:tblGrid>
      <w:tr>
        <w:trPr/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Groups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Cc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c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m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  <w:t>Ap</w:t>
            </w:r>
          </w:p>
        </w:tc>
      </w:tr>
      <w:tr>
        <w:trPr/>
        <w:tc>
          <w:tcPr>
            <w:tcW w:w="373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he mean optical density of FFAR3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69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1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51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2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63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63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37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he mean optical density of NF-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κ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01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32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09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12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37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he relative expression of FFAR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92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73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90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90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</w:tr>
      <w:tr>
        <w:trPr/>
        <w:tc>
          <w:tcPr>
            <w:tcW w:w="373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he relative expression of NF-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κ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49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6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89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3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55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5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52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0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4:03:00Z</dcterms:created>
  <dc:creator>fls221</dc:creator>
  <dc:description/>
  <dc:language>en-US</dc:language>
  <cp:lastModifiedBy>fls221</cp:lastModifiedBy>
  <dcterms:modified xsi:type="dcterms:W3CDTF">2024-12-16T10:19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10E0DC3C5C431986902754C442C06C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